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36B" w:rsidRPr="00080FB4" w:rsidRDefault="00080FB4">
      <w:pPr>
        <w:rPr>
          <w:rFonts w:ascii="Times New Roman" w:hAnsi="Times New Roman" w:cs="Times New Roman"/>
          <w:b/>
          <w:sz w:val="24"/>
          <w:szCs w:val="24"/>
        </w:rPr>
      </w:pPr>
      <w:r w:rsidRPr="00080FB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W w:w="14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1198"/>
        <w:gridCol w:w="1195"/>
        <w:gridCol w:w="1478"/>
        <w:gridCol w:w="1197"/>
        <w:gridCol w:w="1195"/>
        <w:gridCol w:w="200"/>
        <w:gridCol w:w="1198"/>
        <w:gridCol w:w="1195"/>
        <w:gridCol w:w="1557"/>
        <w:gridCol w:w="1197"/>
        <w:gridCol w:w="1195"/>
      </w:tblGrid>
      <w:tr w:rsidR="00080FB4" w:rsidRPr="00080FB4" w:rsidTr="00E96985">
        <w:trPr>
          <w:trHeight w:val="885"/>
        </w:trPr>
        <w:tc>
          <w:tcPr>
            <w:tcW w:w="145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1</w:t>
            </w: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. </w:t>
            </w:r>
            <w:r w:rsidRPr="00080F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ixed-model linear regression analysis of the cross-sectional and prospective association of IF1, considered as a continuous variable, and intrinsic capacity composite score of 4 domains for the placebo group in non-demented, community-dwelling older adults </w:t>
            </w:r>
          </w:p>
        </w:tc>
      </w:tr>
      <w:tr w:rsidR="00080FB4" w:rsidRPr="00080FB4" w:rsidTr="00E9698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62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imple Mode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6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djusted model</w:t>
            </w: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a</w:t>
            </w:r>
          </w:p>
        </w:tc>
      </w:tr>
      <w:tr w:rsidR="00080FB4" w:rsidRPr="00080FB4" w:rsidTr="00E9698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Outcom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β Estim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d. Err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β Estim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d. Err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-value</w:t>
            </w:r>
          </w:p>
        </w:tc>
      </w:tr>
      <w:tr w:rsidR="00080FB4" w:rsidRPr="00080FB4" w:rsidTr="00E9698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ross-section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53 – 5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90 – 5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54</w:t>
            </w:r>
          </w:p>
        </w:tc>
      </w:tr>
      <w:tr w:rsidR="00080FB4" w:rsidRPr="00080FB4" w:rsidTr="00E96985">
        <w:trPr>
          <w:trHeight w:val="34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Prospective</w:t>
            </w:r>
            <w:r w:rsidRPr="00080F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13 – 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8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19 – 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23</w:t>
            </w:r>
          </w:p>
        </w:tc>
      </w:tr>
      <w:tr w:rsidR="00080FB4" w:rsidRPr="00080FB4" w:rsidTr="00E96985">
        <w:trPr>
          <w:trHeight w:val="300"/>
        </w:trPr>
        <w:tc>
          <w:tcPr>
            <w:tcW w:w="145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80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r w:rsidRPr="00080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adjusted for sex, age, level of education, body mass index, and physical activity;</w:t>
            </w:r>
          </w:p>
        </w:tc>
      </w:tr>
      <w:tr w:rsidR="00080FB4" w:rsidRPr="00080FB4" w:rsidTr="00E96985">
        <w:trPr>
          <w:trHeight w:val="675"/>
        </w:trPr>
        <w:tc>
          <w:tcPr>
            <w:tcW w:w="145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B4" w:rsidRPr="00080FB4" w:rsidRDefault="00080FB4" w:rsidP="00E969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80FB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C 4 domains: Intrinsic capacity composed of locomotion, psychological, cognition, and vitality domain (prospective data over four years, 1026 and 1012 observations on adjusted and unadjusted models, respectively ).</w:t>
            </w:r>
          </w:p>
        </w:tc>
      </w:tr>
    </w:tbl>
    <w:p w:rsidR="00080FB4" w:rsidRDefault="00080FB4">
      <w:bookmarkStart w:id="0" w:name="_GoBack"/>
      <w:bookmarkEnd w:id="0"/>
    </w:p>
    <w:sectPr w:rsidR="00080FB4" w:rsidSect="00080FB4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A54"/>
    <w:rsid w:val="00080FB4"/>
    <w:rsid w:val="0087636B"/>
    <w:rsid w:val="00E9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28751"/>
  <w15:chartTrackingRefBased/>
  <w15:docId w15:val="{AB5F1D4E-5BFB-43C5-9BDB-CDAF7B44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54</Characters>
  <Application>Microsoft Office Word</Application>
  <DocSecurity>0</DocSecurity>
  <Lines>6</Lines>
  <Paragraphs>1</Paragraphs>
  <ScaleCrop>false</ScaleCrop>
  <Company>Microsoft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nt</dc:creator>
  <cp:keywords/>
  <dc:description/>
  <cp:lastModifiedBy>geront</cp:lastModifiedBy>
  <cp:revision>2</cp:revision>
  <dcterms:created xsi:type="dcterms:W3CDTF">2022-08-31T10:16:00Z</dcterms:created>
  <dcterms:modified xsi:type="dcterms:W3CDTF">2022-08-31T10:17:00Z</dcterms:modified>
</cp:coreProperties>
</file>